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4F9BB4"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153005"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ACBA8B"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7D25F5"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1D1064"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0AC03E"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719EB9"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E2EF3B"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0083F9"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6A7265"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B36FC0"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D2D12D"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AF5634"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8B0532"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53361E"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4FE667"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6DE87"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D3A41B"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4B6917"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0B638E" w:rsidR="006E5FE2"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F73460" w:rsidR="006E5FE2"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CDB77E"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0525AE"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8353F0"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708DC2"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FB0506"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FC7DD7"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745F98"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8436CB"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36C4CB" w:rsidR="00930A31"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285852" w:rsidR="00FB3483" w:rsidRPr="00930A31" w:rsidRDefault="00F200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D0FA96" w:rsidR="00077B44"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20795A"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1B0B72"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92D320"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BA741A"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BCED74"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EE48EB"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D13A48" w:rsidR="00930A31"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AEFC8C" w:rsidR="00077B44"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B5C150" w:rsidR="00077B44"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C5D5C8" w:rsidR="00077B44" w:rsidRPr="00930A31" w:rsidRDefault="00F200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2FE20" w14:textId="77777777" w:rsidR="00CE6169" w:rsidRDefault="00CE6169">
      <w:r>
        <w:separator/>
      </w:r>
    </w:p>
  </w:endnote>
  <w:endnote w:type="continuationSeparator" w:id="0">
    <w:p w14:paraId="68E640DF" w14:textId="77777777" w:rsidR="00CE6169" w:rsidRDefault="00CE6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4DCC12" w14:textId="77777777" w:rsidR="00CE6169" w:rsidRDefault="00CE6169">
      <w:r>
        <w:separator/>
      </w:r>
    </w:p>
  </w:footnote>
  <w:footnote w:type="continuationSeparator" w:id="0">
    <w:p w14:paraId="5E26184E" w14:textId="77777777" w:rsidR="00CE6169" w:rsidRDefault="00CE61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A0C86D9" w:rsidR="00947707" w:rsidRPr="00930A31" w:rsidRDefault="001E6306"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348C72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E630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6169"/>
    <w:rsid w:val="00D95D84"/>
    <w:rsid w:val="00DC4F19"/>
    <w:rsid w:val="00E324A8"/>
    <w:rsid w:val="00E66E3A"/>
    <w:rsid w:val="00EB610E"/>
    <w:rsid w:val="00F200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dingdang</cp:lastModifiedBy>
  <cp:revision>4</cp:revision>
  <cp:lastPrinted>2020-11-24T03:02:00Z</cp:lastPrinted>
  <dcterms:created xsi:type="dcterms:W3CDTF">2021-11-25T12:47:00Z</dcterms:created>
  <dcterms:modified xsi:type="dcterms:W3CDTF">2021-11-25T12:49:00Z</dcterms:modified>
</cp:coreProperties>
</file>